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56620C" w14:textId="77777777" w:rsidR="009F2D86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insenoside Rg1 regulates the activation of astrocytes through lncRNA-Malat1/miR-124-3p/Lamc1 axis driving PI3K/AKT signaling pathway, promoting the repair of spinal cord injury</w:t>
      </w:r>
    </w:p>
    <w:p w14:paraId="10FC503C" w14:textId="77777777" w:rsidR="009F2D86" w:rsidRDefault="009F2D86">
      <w:pPr>
        <w:rPr>
          <w:rFonts w:ascii="Times New Roman" w:hAnsi="Times New Roman" w:cs="Times New Roman"/>
          <w:sz w:val="24"/>
          <w:szCs w:val="24"/>
        </w:rPr>
      </w:pPr>
    </w:p>
    <w:p w14:paraId="3A9EDA86" w14:textId="77777777" w:rsidR="009F2D86" w:rsidRDefault="00000000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Yin Z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69CFCE9F" wp14:editId="6436AB03">
            <wp:extent cx="152400" cy="152400"/>
            <wp:effectExtent l="0" t="0" r="0" b="0"/>
            <wp:docPr id="3935787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578797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>
        <w:rPr>
          <w:rFonts w:ascii="Times New Roman" w:hAnsi="Times New Roman" w:cs="Times New Roman"/>
          <w:sz w:val="24"/>
          <w:szCs w:val="24"/>
        </w:rPr>
        <w:t>Wenjun Z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| </w:t>
      </w:r>
      <w:proofErr w:type="spellStart"/>
      <w:r>
        <w:rPr>
          <w:rFonts w:ascii="Times New Roman" w:hAnsi="Times New Roman" w:cs="Times New Roman"/>
          <w:sz w:val="24"/>
          <w:szCs w:val="24"/>
        </w:rPr>
        <w:t>Bai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1,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bookmarkStart w:id="0" w:name="OLE_LINK18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Kelv Shen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|</w:t>
      </w:r>
      <w:bookmarkStart w:id="1" w:name="OLE_LINK23"/>
      <w:bookmarkStart w:id="2" w:name="OLE_LINK21"/>
      <w:bookmarkEnd w:id="1"/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proofErr w:type="spellStart"/>
      <w:r>
        <w:rPr>
          <w:rFonts w:ascii="Times New Roman" w:hAnsi="Times New Roman" w:cs="Times New Roman"/>
          <w:sz w:val="24"/>
          <w:szCs w:val="24"/>
        </w:rPr>
        <w:t>Feiy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i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1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| </w:t>
      </w:r>
      <w:r>
        <w:rPr>
          <w:rFonts w:ascii="Times New Roman" w:hAnsi="Times New Roman" w:cs="Times New Roman"/>
          <w:sz w:val="24"/>
          <w:szCs w:val="24"/>
        </w:rPr>
        <w:t>Hao Wang</w:t>
      </w:r>
      <w:bookmarkStart w:id="3" w:name="OLE_LINK24"/>
      <w:bookmarkEnd w:id="3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proofErr w:type="spellStart"/>
      <w:r>
        <w:rPr>
          <w:rFonts w:ascii="Times New Roman" w:hAnsi="Times New Roman" w:cs="Times New Roman"/>
          <w:sz w:val="24"/>
          <w:szCs w:val="24"/>
        </w:rPr>
        <w:t>Fengx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proofErr w:type="spellStart"/>
      <w:r>
        <w:rPr>
          <w:rFonts w:ascii="Times New Roman" w:hAnsi="Times New Roman" w:cs="Times New Roman"/>
          <w:sz w:val="24"/>
          <w:szCs w:val="24"/>
        </w:rPr>
        <w:t>Zhengf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204B7898" wp14:editId="0A5E2548">
            <wp:extent cx="152400" cy="152400"/>
            <wp:effectExtent l="0" t="0" r="0" b="0"/>
            <wp:docPr id="3332337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233714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322084" w14:textId="77777777" w:rsidR="009F2D86" w:rsidRDefault="009F2D86">
      <w:pPr>
        <w:rPr>
          <w:rFonts w:ascii="Times New Roman" w:hAnsi="Times New Roman" w:cs="Times New Roman"/>
        </w:rPr>
      </w:pPr>
    </w:p>
    <w:p w14:paraId="4D165FFD" w14:textId="77777777" w:rsidR="009F2D86" w:rsidRDefault="00000000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Department of orthopedics, </w:t>
      </w:r>
      <w:bookmarkStart w:id="4" w:name="OLE_LINK35"/>
      <w:r>
        <w:rPr>
          <w:rFonts w:ascii="Times New Roman" w:hAnsi="Times New Roman" w:cs="Times New Roman"/>
          <w:sz w:val="24"/>
          <w:szCs w:val="24"/>
        </w:rPr>
        <w:t>The Second Affiliated Hospital of Soochow University</w:t>
      </w:r>
      <w:bookmarkEnd w:id="4"/>
      <w:r>
        <w:rPr>
          <w:rFonts w:ascii="Times New Roman" w:hAnsi="Times New Roman" w:cs="Times New Roman"/>
          <w:sz w:val="24"/>
          <w:szCs w:val="24"/>
        </w:rPr>
        <w:t>, Suzhou, China</w:t>
      </w:r>
    </w:p>
    <w:p w14:paraId="6E6D4672" w14:textId="77777777" w:rsidR="009F2D86" w:rsidRDefault="00000000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Department of orthopedics, The Affiliated Zhangjiagang Hospital of Soochow University, Zhangjiagang, China</w:t>
      </w:r>
    </w:p>
    <w:p w14:paraId="713485F0" w14:textId="77777777" w:rsidR="009F2D86" w:rsidRDefault="000000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Department of Orthopedics, Xuzhou City Hospital Of TCM, Xuzhou, China</w:t>
      </w:r>
    </w:p>
    <w:p w14:paraId="07033237" w14:textId="77777777" w:rsidR="009F2D86" w:rsidRDefault="000000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  <w:bookmarkStart w:id="5" w:name="OLE_LINK37"/>
    </w:p>
    <w:p w14:paraId="20AA1C5C" w14:textId="77777777" w:rsidR="009F2D86" w:rsidRDefault="00000000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Zhengf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u</w:t>
      </w:r>
      <w:bookmarkEnd w:id="5"/>
      <w:r>
        <w:rPr>
          <w:rFonts w:ascii="Times New Roman" w:hAnsi="Times New Roman" w:cs="Times New Roman"/>
          <w:sz w:val="24"/>
          <w:szCs w:val="24"/>
        </w:rPr>
        <w:t xml:space="preserve">; </w:t>
      </w:r>
      <w:bookmarkStart w:id="6" w:name="OLE_LINK41"/>
      <w:bookmarkEnd w:id="6"/>
      <w:r>
        <w:rPr>
          <w:rFonts w:ascii="Times New Roman" w:hAnsi="Times New Roman" w:cs="Times New Roman"/>
          <w:sz w:val="24"/>
          <w:szCs w:val="24"/>
        </w:rPr>
        <w:t xml:space="preserve">Department of orthopedics, The Second Affiliated Hospital of Soochow University, No. 1055 </w:t>
      </w:r>
      <w:proofErr w:type="spellStart"/>
      <w:r>
        <w:rPr>
          <w:rFonts w:ascii="Times New Roman" w:hAnsi="Times New Roman" w:cs="Times New Roman"/>
          <w:sz w:val="24"/>
          <w:szCs w:val="24"/>
        </w:rPr>
        <w:t>Sanxi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ad, Suzhou 215004, China.</w:t>
      </w:r>
    </w:p>
    <w:p w14:paraId="390EA7A0" w14:textId="77777777" w:rsidR="009F2D86" w:rsidRDefault="000000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Style w:val="15"/>
          <w:color w:val="000000" w:themeColor="text1"/>
          <w:sz w:val="24"/>
          <w:szCs w:val="24"/>
        </w:rPr>
        <w:t>Email:</w:t>
      </w:r>
      <w:r>
        <w:rPr>
          <w:rStyle w:val="15"/>
          <w:sz w:val="24"/>
          <w:szCs w:val="24"/>
        </w:rPr>
        <w:t xml:space="preserve"> </w:t>
      </w:r>
      <w:hyperlink r:id="rId7" w:history="1">
        <w:r>
          <w:rPr>
            <w:rStyle w:val="a7"/>
            <w:rFonts w:ascii="Times New Roman" w:hAnsi="Times New Roman" w:cs="Times New Roman"/>
            <w:sz w:val="24"/>
            <w:szCs w:val="24"/>
          </w:rPr>
          <w:t>lzf@suda.edu.cn</w:t>
        </w:r>
      </w:hyperlink>
    </w:p>
    <w:p w14:paraId="0241736E" w14:textId="77777777" w:rsidR="009F2D86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unding information </w:t>
      </w:r>
    </w:p>
    <w:p w14:paraId="23F5EF52" w14:textId="77777777" w:rsidR="009F2D86" w:rsidRDefault="00000000">
      <w:pPr>
        <w:spacing w:line="480" w:lineRule="auto"/>
        <w:jc w:val="left"/>
        <w:rPr>
          <w:rFonts w:ascii="Times New Roman" w:hAnsi="Times New Roman" w:cs="Times New Roman"/>
          <w:color w:val="00B0F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work was supported by grants from </w:t>
      </w:r>
      <w:bookmarkStart w:id="7" w:name="OLE_LINK32"/>
      <w:r>
        <w:rPr>
          <w:rFonts w:ascii="Times New Roman" w:hAnsi="Times New Roman" w:cs="Times New Roman"/>
          <w:sz w:val="24"/>
          <w:szCs w:val="24"/>
        </w:rPr>
        <w:t>National Natural Science Foundation of China</w:t>
      </w:r>
      <w:bookmarkEnd w:id="7"/>
      <w:r>
        <w:rPr>
          <w:rFonts w:ascii="Times New Roman" w:hAnsi="Times New Roman" w:cs="Times New Roman"/>
          <w:sz w:val="24"/>
          <w:szCs w:val="24"/>
        </w:rPr>
        <w:t xml:space="preserve"> (No. </w:t>
      </w:r>
      <w:bookmarkStart w:id="8" w:name="OLE_LINK49"/>
      <w:r>
        <w:rPr>
          <w:rFonts w:ascii="Times New Roman" w:hAnsi="Times New Roman" w:cs="Times New Roman"/>
          <w:sz w:val="24"/>
          <w:szCs w:val="24"/>
        </w:rPr>
        <w:t>82074173</w:t>
      </w:r>
      <w:bookmarkEnd w:id="8"/>
      <w:r>
        <w:rPr>
          <w:rFonts w:ascii="Times New Roman" w:hAnsi="Times New Roman" w:cs="Times New Roman"/>
          <w:sz w:val="24"/>
          <w:szCs w:val="24"/>
        </w:rPr>
        <w:t>); and Suzhou Science and Technology Development Project (SKYD2023052).</w:t>
      </w:r>
    </w:p>
    <w:p w14:paraId="2CEAE4A6" w14:textId="77777777" w:rsidR="009F2D86" w:rsidRDefault="000000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in Zhu, Wenjun Zou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ai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n contributed equally to this work.</w:t>
      </w:r>
    </w:p>
    <w:p w14:paraId="4A528633" w14:textId="77777777" w:rsidR="009F2D86" w:rsidRDefault="009F2D86">
      <w:pPr>
        <w:rPr>
          <w:rFonts w:ascii="Times New Roman" w:hAnsi="Times New Roman" w:cs="Times New Roman"/>
        </w:rPr>
      </w:pPr>
    </w:p>
    <w:p w14:paraId="5AF340D2" w14:textId="77777777" w:rsidR="009F2D86" w:rsidRDefault="009F2D86">
      <w:pPr>
        <w:rPr>
          <w:rFonts w:ascii="Times New Roman" w:hAnsi="Times New Roman" w:cs="Times New Roman"/>
        </w:rPr>
      </w:pPr>
    </w:p>
    <w:p w14:paraId="410AA084" w14:textId="77777777" w:rsidR="009F2D86" w:rsidRDefault="009F2D86">
      <w:pPr>
        <w:rPr>
          <w:rFonts w:ascii="Times New Roman" w:hAnsi="Times New Roman" w:cs="Times New Roman"/>
        </w:rPr>
      </w:pPr>
    </w:p>
    <w:p w14:paraId="4FBCB4D4" w14:textId="77777777" w:rsidR="009F2D86" w:rsidRDefault="009F2D86">
      <w:pPr>
        <w:rPr>
          <w:rFonts w:ascii="Times New Roman" w:hAnsi="Times New Roman" w:cs="Times New Roman"/>
        </w:rPr>
      </w:pPr>
    </w:p>
    <w:p w14:paraId="157210CB" w14:textId="77777777" w:rsidR="009F2D86" w:rsidRDefault="009F2D86">
      <w:pPr>
        <w:rPr>
          <w:rFonts w:ascii="Times New Roman" w:hAnsi="Times New Roman" w:cs="Times New Roman"/>
        </w:rPr>
      </w:pPr>
    </w:p>
    <w:p w14:paraId="53FB052D" w14:textId="77777777" w:rsidR="009F2D86" w:rsidRDefault="009F2D86">
      <w:pPr>
        <w:rPr>
          <w:rFonts w:ascii="Times New Roman" w:hAnsi="Times New Roman" w:cs="Times New Roman"/>
        </w:rPr>
      </w:pPr>
    </w:p>
    <w:p w14:paraId="6002697C" w14:textId="77777777" w:rsidR="009F2D86" w:rsidRDefault="00000000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materials</w:t>
      </w:r>
    </w:p>
    <w:p w14:paraId="5795A797" w14:textId="77777777" w:rsidR="009F2D86" w:rsidRDefault="009F2D8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34B3B20" w14:textId="77777777" w:rsidR="009F2D86" w:rsidRDefault="00000000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Methods:</w:t>
      </w:r>
    </w:p>
    <w:p w14:paraId="18280A5A" w14:textId="77777777" w:rsidR="009F2D86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Western blot (WB) analysis</w:t>
      </w:r>
    </w:p>
    <w:p w14:paraId="5321DC5C" w14:textId="77777777" w:rsidR="009F2D86" w:rsidRDefault="00000000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The membranes were blocked with 5% BSA in tris-buffered saline with tween 20 (TBST) at room temperature for 1 hour before being incubated overnight at 4°C with primary antibodies against Anti-Laminin gamma1 (Lamc1, 1:1000, Abcam, ab233389); PI3K (1:1000, CST, 4249); p-PI3K (1:1000, CST, 4228); AKT (1:1000, CST, 4691); p-AKT (1:2000, CST, 4060); GAPDH (1:20000, </w:t>
      </w:r>
      <w:proofErr w:type="spellStart"/>
      <w:r>
        <w:rPr>
          <w:rFonts w:ascii="Times New Roman" w:eastAsiaTheme="minorHAnsi" w:hAnsi="Times New Roman" w:cs="Times New Roman"/>
          <w:sz w:val="24"/>
          <w:szCs w:val="24"/>
        </w:rPr>
        <w:t>Proteintech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</w:rPr>
        <w:t xml:space="preserve">, 60004-1-Ig). Then the membranes were exposed to HRP-conjugated secondary antibody (1:5000, </w:t>
      </w:r>
      <w:proofErr w:type="spellStart"/>
      <w:r>
        <w:rPr>
          <w:rFonts w:ascii="Times New Roman" w:eastAsiaTheme="minorHAnsi" w:hAnsi="Times New Roman" w:cs="Times New Roman"/>
          <w:sz w:val="24"/>
          <w:szCs w:val="24"/>
        </w:rPr>
        <w:t>CWbio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</w:rPr>
        <w:t xml:space="preserve">, CW0102, CW0103) for 1 hour at room temperature. Finally, protein bands were detected using the </w:t>
      </w:r>
      <w:proofErr w:type="spellStart"/>
      <w:r>
        <w:rPr>
          <w:rFonts w:ascii="Times New Roman" w:eastAsiaTheme="minorHAnsi" w:hAnsi="Times New Roman" w:cs="Times New Roman"/>
          <w:sz w:val="24"/>
          <w:szCs w:val="24"/>
        </w:rPr>
        <w:t>BeyoECL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</w:rPr>
        <w:t xml:space="preserve"> Plus system (</w:t>
      </w:r>
      <w:proofErr w:type="spellStart"/>
      <w:r>
        <w:rPr>
          <w:rFonts w:ascii="Times New Roman" w:eastAsiaTheme="minorHAnsi" w:hAnsi="Times New Roman" w:cs="Times New Roman"/>
          <w:sz w:val="24"/>
          <w:szCs w:val="24"/>
        </w:rPr>
        <w:t>Beyotime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</w:rPr>
        <w:t>, P0018) and band intensities were analyzed with ImageJ software.</w:t>
      </w:r>
    </w:p>
    <w:p w14:paraId="550FA211" w14:textId="77777777" w:rsidR="009F2D86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mmunofluorescence staining</w:t>
      </w:r>
    </w:p>
    <w:p w14:paraId="53C94E8D" w14:textId="77777777" w:rsidR="009F2D86" w:rsidRDefault="00000000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The cells were treated with 5% BSA in PBS for 1 hour before being left overnight at 4°C with the primary antibodies. The next day, the tissue sections or cells on slides were exposed to secondary antibodies for 2 hours and stained with DAPI (Sigma, D9542). Imaging was done using Zeiss laser scanning confocal microscopy and analysis was carried out using ImageJ software. Antibodies used included: mouse anti-GFAP (1:500, CST, 3670), Lamc1 (1:500, Abcam, </w:t>
      </w:r>
      <w:bookmarkStart w:id="9" w:name="_Hlk173781873"/>
      <w:r>
        <w:rPr>
          <w:rFonts w:ascii="Times New Roman" w:eastAsiaTheme="minorHAnsi" w:hAnsi="Times New Roman" w:cs="Times New Roman"/>
          <w:sz w:val="24"/>
          <w:szCs w:val="24"/>
        </w:rPr>
        <w:t>ab233389</w:t>
      </w:r>
      <w:bookmarkEnd w:id="9"/>
      <w:r>
        <w:rPr>
          <w:rFonts w:ascii="Times New Roman" w:eastAsiaTheme="minorHAnsi" w:hAnsi="Times New Roman" w:cs="Times New Roman"/>
          <w:sz w:val="24"/>
          <w:szCs w:val="24"/>
        </w:rPr>
        <w:t>), goat anti-rabbit Alexa Fluor 488 (Abcam, ab150077), and goat anti-mouse Alexa Fluor 594 (Abcam, ab150120). After immunofluorescence staining of cultured cells, cell counting was performed using five randomly chosen 10× or 20× visual fields. Cell purity was determined by calculating the ratio of glial cells to total cell count based on DAPI staining.</w:t>
      </w:r>
    </w:p>
    <w:p w14:paraId="6CD75209" w14:textId="77777777" w:rsidR="009F2D86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mmunohistochemical analysis</w:t>
      </w:r>
    </w:p>
    <w:p w14:paraId="1B7302CE" w14:textId="77777777" w:rsidR="009F2D8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issue samples underwent treatment with 3%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or 15 minutes prior to being immersed in a blocking solution for 1 hour. After this step, the samples were exposed to a primary antibody (rabbit anti-Lamc1, 1:500, Abcam, </w:t>
      </w:r>
      <w:r>
        <w:rPr>
          <w:rFonts w:ascii="Times New Roman" w:eastAsiaTheme="minorHAnsi" w:hAnsi="Times New Roman" w:cs="Times New Roman"/>
          <w:sz w:val="24"/>
          <w:szCs w:val="24"/>
        </w:rPr>
        <w:t>ab233389</w:t>
      </w:r>
      <w:r>
        <w:rPr>
          <w:rFonts w:ascii="Times New Roman" w:hAnsi="Times New Roman" w:cs="Times New Roman"/>
          <w:sz w:val="24"/>
          <w:szCs w:val="24"/>
        </w:rPr>
        <w:t>) throughout the night at a temperature of 4°C. Following this, a secondary antibody conjugated to HRP was administered to the samples for 1 hour at a temperature of 37°C. Upon the conclusion of the reaction using 3,3-diaminobenzidine (DAB, Sigma, D8001) and staining with hematoxylin, the samples were visualized utilizing a laser scanning confocal microscope (Zeiss).</w:t>
      </w:r>
    </w:p>
    <w:p w14:paraId="263F6317" w14:textId="77777777" w:rsidR="009F2D86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ematoxylin-eosin (HE) staining</w:t>
      </w:r>
    </w:p>
    <w:p w14:paraId="62B58C2F" w14:textId="1A2A6F61" w:rsidR="009F2D86" w:rsidRPr="001E2ED5" w:rsidRDefault="00000000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amples of spinal cord tissue were first fixed in paraffin and then sliced into 5-μm sections. After being rinsed in distilled water, the sections underwent hematoxylin staining for 5-10 minutes, followed by a wash in tap water for 1-2 minutes and a dip in a solution containing 5% acetic alcohol. The tap water wash continued for more than an hour until the nuclei appeared bright blue, after which there was another rinse in distilled water and staining using a solution consisting of 1% eosin alcohol dye for 3 minutes. To finish, the sections underwent a dehydration process involving incremental alcohol concentrations of 70%, 80%, 95%, and 100%, followed by clearing with xylene and sealing with neutral gum. The sections were then made ready for examination under </w:t>
      </w:r>
      <w:r>
        <w:rPr>
          <w:rFonts w:ascii="Times New Roman" w:hAnsi="Times New Roman" w:cs="Times New Roman"/>
          <w:sz w:val="24"/>
          <w:szCs w:val="24"/>
        </w:rPr>
        <w:lastRenderedPageBreak/>
        <w:t>a microscope to assess the presence of syringomyelia.</w:t>
      </w:r>
    </w:p>
    <w:sectPr w:rsidR="009F2D86" w:rsidRPr="001E2ED5" w:rsidSect="001E2ED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E63806" w14:textId="77777777" w:rsidR="00806BB9" w:rsidRDefault="00806BB9">
      <w:pPr>
        <w:rPr>
          <w:rFonts w:hint="eastAsia"/>
        </w:rPr>
      </w:pPr>
      <w:r>
        <w:separator/>
      </w:r>
    </w:p>
  </w:endnote>
  <w:endnote w:type="continuationSeparator" w:id="0">
    <w:p w14:paraId="2BE83B01" w14:textId="77777777" w:rsidR="00806BB9" w:rsidRDefault="00806BB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F67C30" w14:textId="77777777" w:rsidR="009F2D86" w:rsidRDefault="009F2D86">
    <w:pPr>
      <w:pStyle w:val="a3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CD763A" w14:textId="77777777" w:rsidR="009F2D86" w:rsidRDefault="009F2D86">
    <w:pPr>
      <w:pStyle w:val="a3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A25521" w14:textId="77777777" w:rsidR="009F2D86" w:rsidRDefault="009F2D86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D0587B" w14:textId="77777777" w:rsidR="00806BB9" w:rsidRDefault="00806BB9">
      <w:pPr>
        <w:rPr>
          <w:rFonts w:hint="eastAsia"/>
        </w:rPr>
      </w:pPr>
      <w:r>
        <w:separator/>
      </w:r>
    </w:p>
  </w:footnote>
  <w:footnote w:type="continuationSeparator" w:id="0">
    <w:p w14:paraId="2DD17747" w14:textId="77777777" w:rsidR="00806BB9" w:rsidRDefault="00806BB9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CC685A" w14:textId="77777777" w:rsidR="009F2D86" w:rsidRDefault="009F2D86">
    <w:pPr>
      <w:pStyle w:val="a5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BA0D9E" w14:textId="77777777" w:rsidR="009F2D86" w:rsidRDefault="009F2D86">
    <w:pPr>
      <w:pStyle w:val="a5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F9ACC7" w14:textId="77777777" w:rsidR="009F2D86" w:rsidRDefault="009F2D86">
    <w:pPr>
      <w:pStyle w:val="a5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51DB6CE5-C2AD-493E-948E-8F1EE514C2FE}"/>
    <w:docVar w:name="KY_MEDREF_VERSION" w:val="3"/>
  </w:docVars>
  <w:rsids>
    <w:rsidRoot w:val="00E56974"/>
    <w:rsid w:val="001E2ED5"/>
    <w:rsid w:val="00215ACA"/>
    <w:rsid w:val="004B2761"/>
    <w:rsid w:val="005A188C"/>
    <w:rsid w:val="005C1458"/>
    <w:rsid w:val="007434C4"/>
    <w:rsid w:val="007533BE"/>
    <w:rsid w:val="00797CBF"/>
    <w:rsid w:val="00806BB9"/>
    <w:rsid w:val="009564D6"/>
    <w:rsid w:val="009A1215"/>
    <w:rsid w:val="009F2D86"/>
    <w:rsid w:val="00AC6663"/>
    <w:rsid w:val="00B24799"/>
    <w:rsid w:val="00B724EE"/>
    <w:rsid w:val="00BD42F1"/>
    <w:rsid w:val="00DE76CE"/>
    <w:rsid w:val="00E56974"/>
    <w:rsid w:val="00F05E2A"/>
    <w:rsid w:val="00FF086A"/>
    <w:rsid w:val="13CF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F76E5"/>
  <w15:docId w15:val="{E74A8569-6F3A-4C91-822F-1CC87DFEE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800080"/>
      <w:u w:val="single"/>
    </w:rPr>
  </w:style>
  <w:style w:type="character" w:styleId="a8">
    <w:name w:val="line number"/>
    <w:basedOn w:val="a0"/>
    <w:uiPriority w:val="99"/>
    <w:semiHidden/>
    <w:unhideWhenUsed/>
    <w:rsid w:val="001E2E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mailto:lzf@suda.edu.cn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617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 zhou</dc:creator>
  <cp:lastModifiedBy>ym zhou</cp:lastModifiedBy>
  <cp:revision>5</cp:revision>
  <dcterms:created xsi:type="dcterms:W3CDTF">2024-08-05T01:36:00Z</dcterms:created>
  <dcterms:modified xsi:type="dcterms:W3CDTF">2024-08-05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489E3ACF67E4752AB92C28E4A1AB034_13</vt:lpwstr>
  </property>
</Properties>
</file>